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60462" w14:textId="22B5CD6C" w:rsidR="00A415FF" w:rsidRDefault="00A415FF" w:rsidP="00A415FF">
      <w:pPr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CF660B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B97126">
        <w:rPr>
          <w:rFonts w:ascii="Times New Roman" w:hAnsi="Times New Roman" w:cs="Times New Roman"/>
          <w:sz w:val="22"/>
          <w:szCs w:val="22"/>
        </w:rPr>
        <w:t xml:space="preserve">Payment experiences and confidence in digital payments among health facility managers, by province type. </w:t>
      </w:r>
    </w:p>
    <w:p w14:paraId="0DF61258" w14:textId="77777777" w:rsidR="00A415FF" w:rsidRDefault="00A415FF" w:rsidP="00A415F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3475"/>
        <w:gridCol w:w="1870"/>
        <w:gridCol w:w="1870"/>
        <w:gridCol w:w="1870"/>
      </w:tblGrid>
      <w:tr w:rsidR="006B0016" w14:paraId="1B545282" w14:textId="77777777" w:rsidTr="004A577F">
        <w:tc>
          <w:tcPr>
            <w:tcW w:w="265" w:type="dxa"/>
          </w:tcPr>
          <w:p w14:paraId="58CAAFFF" w14:textId="77777777" w:rsidR="006B0016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475" w:type="dxa"/>
          </w:tcPr>
          <w:p w14:paraId="72CEB2B8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EAB2FB5" w14:textId="77777777" w:rsidR="006B0016" w:rsidRPr="00DA23CB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C0B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 provinces                </w:t>
            </w:r>
            <w:r w:rsidRPr="001C0B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28</w:t>
            </w:r>
            <w:r w:rsidRPr="001C0B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center"/>
          </w:tcPr>
          <w:p w14:paraId="08521E21" w14:textId="77777777" w:rsidR="006B0016" w:rsidRPr="00DA23CB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C0B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bile money implementing provinces                 </w:t>
            </w:r>
            <w:r w:rsidRPr="001C0B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86</w:t>
            </w:r>
            <w:r w:rsidRPr="001C0B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center"/>
          </w:tcPr>
          <w:p w14:paraId="2B2CA79A" w14:textId="77777777" w:rsidR="006B0016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515A96B4" w14:textId="47E4D98B" w:rsidR="006B0016" w:rsidRPr="00DA23CB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B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714</w:t>
            </w:r>
            <w:r w:rsidRPr="001C0B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6B0016" w14:paraId="1A67AA24" w14:textId="77777777" w:rsidTr="004A577F">
        <w:tc>
          <w:tcPr>
            <w:tcW w:w="265" w:type="dxa"/>
          </w:tcPr>
          <w:p w14:paraId="0CEDF3E9" w14:textId="77777777" w:rsidR="006B0016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475" w:type="dxa"/>
          </w:tcPr>
          <w:p w14:paraId="1FB2EB57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10" w:type="dxa"/>
            <w:gridSpan w:val="3"/>
            <w:vAlign w:val="center"/>
          </w:tcPr>
          <w:p w14:paraId="2DFB3D33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B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 (%)</w:t>
            </w:r>
          </w:p>
        </w:tc>
      </w:tr>
      <w:tr w:rsidR="006B0016" w14:paraId="3D16A9A2" w14:textId="77777777" w:rsidTr="004A577F">
        <w:tc>
          <w:tcPr>
            <w:tcW w:w="9350" w:type="dxa"/>
            <w:gridSpan w:val="5"/>
          </w:tcPr>
          <w:p w14:paraId="15F6EE0A" w14:textId="77777777" w:rsidR="006B0016" w:rsidRPr="00284619" w:rsidRDefault="006B0016" w:rsidP="004A57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fidence in digital payment system: if need cash out of digital payment </w:t>
            </w:r>
          </w:p>
        </w:tc>
      </w:tr>
      <w:tr w:rsidR="006B0016" w14:paraId="158D8D10" w14:textId="77777777" w:rsidTr="004A577F">
        <w:tc>
          <w:tcPr>
            <w:tcW w:w="265" w:type="dxa"/>
          </w:tcPr>
          <w:p w14:paraId="297687F1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</w:tcPr>
          <w:p w14:paraId="4349E518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very confident or not all confident</w:t>
            </w:r>
          </w:p>
        </w:tc>
        <w:tc>
          <w:tcPr>
            <w:tcW w:w="1870" w:type="dxa"/>
            <w:vAlign w:val="center"/>
          </w:tcPr>
          <w:p w14:paraId="04E69A92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20.73)</w:t>
            </w:r>
          </w:p>
        </w:tc>
        <w:tc>
          <w:tcPr>
            <w:tcW w:w="1870" w:type="dxa"/>
            <w:vAlign w:val="center"/>
          </w:tcPr>
          <w:p w14:paraId="1DC48624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1.92)</w:t>
            </w:r>
          </w:p>
        </w:tc>
        <w:tc>
          <w:tcPr>
            <w:tcW w:w="1870" w:type="dxa"/>
          </w:tcPr>
          <w:p w14:paraId="175AE846" w14:textId="61DB310D" w:rsidR="006B0016" w:rsidRPr="001C0B84" w:rsidRDefault="00FB76D8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15.97)</w:t>
            </w:r>
          </w:p>
        </w:tc>
      </w:tr>
      <w:tr w:rsidR="006B0016" w14:paraId="3E364087" w14:textId="77777777" w:rsidTr="004A577F">
        <w:tc>
          <w:tcPr>
            <w:tcW w:w="265" w:type="dxa"/>
          </w:tcPr>
          <w:p w14:paraId="72696B29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</w:tcPr>
          <w:p w14:paraId="5141079E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confident or very confident</w:t>
            </w:r>
          </w:p>
        </w:tc>
        <w:tc>
          <w:tcPr>
            <w:tcW w:w="1870" w:type="dxa"/>
            <w:vAlign w:val="center"/>
          </w:tcPr>
          <w:p w14:paraId="46CE1EAD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 (76.22)</w:t>
            </w:r>
          </w:p>
        </w:tc>
        <w:tc>
          <w:tcPr>
            <w:tcW w:w="1870" w:type="dxa"/>
            <w:vAlign w:val="center"/>
          </w:tcPr>
          <w:p w14:paraId="6C7BAA5D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 (83.68)</w:t>
            </w:r>
          </w:p>
        </w:tc>
        <w:tc>
          <w:tcPr>
            <w:tcW w:w="1870" w:type="dxa"/>
          </w:tcPr>
          <w:p w14:paraId="5F43919E" w14:textId="3A56F190" w:rsidR="006B0016" w:rsidRPr="001C0B84" w:rsidRDefault="00FB76D8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3 (80.25)</w:t>
            </w:r>
          </w:p>
        </w:tc>
      </w:tr>
      <w:tr w:rsidR="00FB76D8" w14:paraId="1E3ED320" w14:textId="77777777" w:rsidTr="004A577F">
        <w:tc>
          <w:tcPr>
            <w:tcW w:w="265" w:type="dxa"/>
          </w:tcPr>
          <w:p w14:paraId="5DFB7B72" w14:textId="77777777" w:rsidR="00FB76D8" w:rsidRPr="00DA23CB" w:rsidRDefault="00FB76D8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</w:tcPr>
          <w:p w14:paraId="13BBBF39" w14:textId="00643608" w:rsidR="00FB76D8" w:rsidRDefault="00FB76D8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not know </w:t>
            </w:r>
          </w:p>
        </w:tc>
        <w:tc>
          <w:tcPr>
            <w:tcW w:w="1870" w:type="dxa"/>
            <w:vAlign w:val="center"/>
          </w:tcPr>
          <w:p w14:paraId="24A3BC62" w14:textId="705296DD" w:rsidR="00FB76D8" w:rsidRDefault="00611D3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B32F7">
              <w:rPr>
                <w:rFonts w:ascii="Times New Roman" w:hAnsi="Times New Roman" w:cs="Times New Roman"/>
                <w:sz w:val="20"/>
                <w:szCs w:val="20"/>
              </w:rPr>
              <w:t xml:space="preserve"> (3.05)</w:t>
            </w:r>
          </w:p>
        </w:tc>
        <w:tc>
          <w:tcPr>
            <w:tcW w:w="1870" w:type="dxa"/>
            <w:vAlign w:val="center"/>
          </w:tcPr>
          <w:p w14:paraId="387ECACD" w14:textId="640259FF" w:rsidR="00FB76D8" w:rsidRDefault="000F6633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B32F7">
              <w:rPr>
                <w:rFonts w:ascii="Times New Roman" w:hAnsi="Times New Roman" w:cs="Times New Roman"/>
                <w:sz w:val="20"/>
                <w:szCs w:val="20"/>
              </w:rPr>
              <w:t xml:space="preserve"> (4.40)</w:t>
            </w:r>
          </w:p>
        </w:tc>
        <w:tc>
          <w:tcPr>
            <w:tcW w:w="1870" w:type="dxa"/>
          </w:tcPr>
          <w:p w14:paraId="7336F416" w14:textId="3C290FE2" w:rsidR="00FB76D8" w:rsidRDefault="000F6633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3.78)</w:t>
            </w:r>
          </w:p>
        </w:tc>
      </w:tr>
      <w:tr w:rsidR="006B0016" w14:paraId="02936FD7" w14:textId="77777777" w:rsidTr="004A577F">
        <w:tc>
          <w:tcPr>
            <w:tcW w:w="9350" w:type="dxa"/>
            <w:gridSpan w:val="5"/>
          </w:tcPr>
          <w:p w14:paraId="4256449F" w14:textId="77777777" w:rsidR="006B0016" w:rsidRPr="00284619" w:rsidRDefault="006B0016" w:rsidP="004A57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times received digital payments in the last 3 months </w:t>
            </w:r>
          </w:p>
        </w:tc>
      </w:tr>
      <w:tr w:rsidR="006B0016" w14:paraId="66717BE1" w14:textId="77777777" w:rsidTr="004A577F">
        <w:tc>
          <w:tcPr>
            <w:tcW w:w="265" w:type="dxa"/>
          </w:tcPr>
          <w:p w14:paraId="6D364A0B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  <w:vAlign w:val="center"/>
          </w:tcPr>
          <w:p w14:paraId="56C37804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70" w:type="dxa"/>
            <w:vAlign w:val="center"/>
          </w:tcPr>
          <w:p w14:paraId="23E01123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30.79)</w:t>
            </w:r>
          </w:p>
        </w:tc>
        <w:tc>
          <w:tcPr>
            <w:tcW w:w="1870" w:type="dxa"/>
            <w:vAlign w:val="center"/>
          </w:tcPr>
          <w:p w14:paraId="65FE43D4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32.38)</w:t>
            </w:r>
          </w:p>
        </w:tc>
        <w:tc>
          <w:tcPr>
            <w:tcW w:w="1870" w:type="dxa"/>
          </w:tcPr>
          <w:p w14:paraId="667D0D3B" w14:textId="0AAAB9E9" w:rsidR="006B0016" w:rsidRPr="001C0B84" w:rsidRDefault="00E85D62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="00310FEE">
              <w:rPr>
                <w:rFonts w:ascii="Times New Roman" w:hAnsi="Times New Roman" w:cs="Times New Roman"/>
                <w:sz w:val="20"/>
                <w:szCs w:val="20"/>
              </w:rPr>
              <w:t xml:space="preserve"> (31.65)</w:t>
            </w:r>
          </w:p>
        </w:tc>
      </w:tr>
      <w:tr w:rsidR="006B0016" w14:paraId="4DA9AD74" w14:textId="77777777" w:rsidTr="004A577F">
        <w:tc>
          <w:tcPr>
            <w:tcW w:w="265" w:type="dxa"/>
          </w:tcPr>
          <w:p w14:paraId="2AAA52B6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  <w:vAlign w:val="center"/>
          </w:tcPr>
          <w:p w14:paraId="6333E024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1870" w:type="dxa"/>
            <w:vAlign w:val="center"/>
          </w:tcPr>
          <w:p w14:paraId="582A9E9E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18.9)</w:t>
            </w:r>
          </w:p>
        </w:tc>
        <w:tc>
          <w:tcPr>
            <w:tcW w:w="1870" w:type="dxa"/>
            <w:vAlign w:val="center"/>
          </w:tcPr>
          <w:p w14:paraId="7613EF8F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15.28)</w:t>
            </w:r>
          </w:p>
        </w:tc>
        <w:tc>
          <w:tcPr>
            <w:tcW w:w="1870" w:type="dxa"/>
          </w:tcPr>
          <w:p w14:paraId="75DA2AD2" w14:textId="689750F2" w:rsidR="006B0016" w:rsidRPr="001C0B84" w:rsidRDefault="00E85D62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="00310FEE">
              <w:rPr>
                <w:rFonts w:ascii="Times New Roman" w:hAnsi="Times New Roman" w:cs="Times New Roman"/>
                <w:sz w:val="20"/>
                <w:szCs w:val="20"/>
              </w:rPr>
              <w:t xml:space="preserve"> (22.97)</w:t>
            </w:r>
          </w:p>
        </w:tc>
      </w:tr>
      <w:tr w:rsidR="006B0016" w14:paraId="7CC38FD9" w14:textId="77777777" w:rsidTr="004A577F">
        <w:tc>
          <w:tcPr>
            <w:tcW w:w="265" w:type="dxa"/>
          </w:tcPr>
          <w:p w14:paraId="01701C07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  <w:vAlign w:val="center"/>
          </w:tcPr>
          <w:p w14:paraId="44EFE6B3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 times</w:t>
            </w:r>
          </w:p>
        </w:tc>
        <w:tc>
          <w:tcPr>
            <w:tcW w:w="1870" w:type="dxa"/>
            <w:vAlign w:val="center"/>
          </w:tcPr>
          <w:p w14:paraId="427236AC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28.96)</w:t>
            </w:r>
          </w:p>
        </w:tc>
        <w:tc>
          <w:tcPr>
            <w:tcW w:w="1870" w:type="dxa"/>
            <w:vAlign w:val="center"/>
          </w:tcPr>
          <w:p w14:paraId="32A83B07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 (41.19)</w:t>
            </w:r>
          </w:p>
        </w:tc>
        <w:tc>
          <w:tcPr>
            <w:tcW w:w="1870" w:type="dxa"/>
          </w:tcPr>
          <w:p w14:paraId="7AED4D83" w14:textId="36E7F054" w:rsidR="006B0016" w:rsidRPr="001C0B84" w:rsidRDefault="00E85D62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 w:rsidR="00310FEE">
              <w:rPr>
                <w:rFonts w:ascii="Times New Roman" w:hAnsi="Times New Roman" w:cs="Times New Roman"/>
                <w:sz w:val="20"/>
                <w:szCs w:val="20"/>
              </w:rPr>
              <w:t xml:space="preserve"> (40.20)</w:t>
            </w:r>
          </w:p>
        </w:tc>
      </w:tr>
      <w:tr w:rsidR="006B0016" w14:paraId="18A6EA00" w14:textId="77777777" w:rsidTr="004A577F">
        <w:tc>
          <w:tcPr>
            <w:tcW w:w="265" w:type="dxa"/>
          </w:tcPr>
          <w:p w14:paraId="7572825F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  <w:vAlign w:val="center"/>
          </w:tcPr>
          <w:p w14:paraId="4500712B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870" w:type="dxa"/>
            <w:vAlign w:val="center"/>
          </w:tcPr>
          <w:p w14:paraId="3D0265CC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8.23)</w:t>
            </w:r>
          </w:p>
        </w:tc>
        <w:tc>
          <w:tcPr>
            <w:tcW w:w="1870" w:type="dxa"/>
            <w:vAlign w:val="center"/>
          </w:tcPr>
          <w:p w14:paraId="20082185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.59)</w:t>
            </w:r>
          </w:p>
        </w:tc>
        <w:tc>
          <w:tcPr>
            <w:tcW w:w="1870" w:type="dxa"/>
          </w:tcPr>
          <w:p w14:paraId="72FAC00F" w14:textId="22034D8C" w:rsidR="006B0016" w:rsidRPr="001C0B84" w:rsidRDefault="00E85D62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310F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07878">
              <w:rPr>
                <w:rFonts w:ascii="Times New Roman" w:hAnsi="Times New Roman" w:cs="Times New Roman"/>
                <w:sz w:val="20"/>
                <w:szCs w:val="20"/>
              </w:rPr>
              <w:t>5.18)</w:t>
            </w:r>
          </w:p>
        </w:tc>
      </w:tr>
      <w:tr w:rsidR="006B0016" w14:paraId="7ECD0797" w14:textId="77777777" w:rsidTr="004A577F">
        <w:tc>
          <w:tcPr>
            <w:tcW w:w="9350" w:type="dxa"/>
            <w:gridSpan w:val="5"/>
          </w:tcPr>
          <w:p w14:paraId="566BC0B7" w14:textId="77777777" w:rsidR="006B0016" w:rsidRPr="00284619" w:rsidRDefault="006B0016" w:rsidP="004A57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times received cash payments in the last 3 months </w:t>
            </w:r>
          </w:p>
        </w:tc>
      </w:tr>
      <w:tr w:rsidR="006B0016" w14:paraId="7696E03F" w14:textId="77777777" w:rsidTr="004A577F">
        <w:tc>
          <w:tcPr>
            <w:tcW w:w="265" w:type="dxa"/>
          </w:tcPr>
          <w:p w14:paraId="1AA92744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  <w:vAlign w:val="center"/>
          </w:tcPr>
          <w:p w14:paraId="66541579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70" w:type="dxa"/>
            <w:vAlign w:val="center"/>
          </w:tcPr>
          <w:p w14:paraId="42C89E85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7.01)</w:t>
            </w:r>
          </w:p>
        </w:tc>
        <w:tc>
          <w:tcPr>
            <w:tcW w:w="1870" w:type="dxa"/>
            <w:vAlign w:val="center"/>
          </w:tcPr>
          <w:p w14:paraId="25762CCF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(54.66)</w:t>
            </w:r>
          </w:p>
        </w:tc>
        <w:tc>
          <w:tcPr>
            <w:tcW w:w="1870" w:type="dxa"/>
          </w:tcPr>
          <w:p w14:paraId="41A1C888" w14:textId="32F8AB99" w:rsidR="006B0016" w:rsidRPr="001C0B84" w:rsidRDefault="00310FEE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 w:rsidR="00C3387F">
              <w:rPr>
                <w:rFonts w:ascii="Times New Roman" w:hAnsi="Times New Roman" w:cs="Times New Roman"/>
                <w:sz w:val="20"/>
                <w:szCs w:val="20"/>
              </w:rPr>
              <w:t xml:space="preserve"> (32.77)</w:t>
            </w:r>
          </w:p>
        </w:tc>
      </w:tr>
      <w:tr w:rsidR="006B0016" w14:paraId="61AF6338" w14:textId="77777777" w:rsidTr="004A577F">
        <w:tc>
          <w:tcPr>
            <w:tcW w:w="265" w:type="dxa"/>
          </w:tcPr>
          <w:p w14:paraId="1525BEBC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  <w:vAlign w:val="center"/>
          </w:tcPr>
          <w:p w14:paraId="6412F0B6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ce </w:t>
            </w:r>
          </w:p>
        </w:tc>
        <w:tc>
          <w:tcPr>
            <w:tcW w:w="1870" w:type="dxa"/>
            <w:vAlign w:val="center"/>
          </w:tcPr>
          <w:p w14:paraId="45A95BB8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18.9)</w:t>
            </w:r>
          </w:p>
        </w:tc>
        <w:tc>
          <w:tcPr>
            <w:tcW w:w="1870" w:type="dxa"/>
            <w:vAlign w:val="center"/>
          </w:tcPr>
          <w:p w14:paraId="0D308760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19.43)</w:t>
            </w:r>
          </w:p>
        </w:tc>
        <w:tc>
          <w:tcPr>
            <w:tcW w:w="1870" w:type="dxa"/>
          </w:tcPr>
          <w:p w14:paraId="19C62613" w14:textId="2AA7330C" w:rsidR="006B0016" w:rsidRPr="001C0B84" w:rsidRDefault="00310FEE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C3387F">
              <w:rPr>
                <w:rFonts w:ascii="Times New Roman" w:hAnsi="Times New Roman" w:cs="Times New Roman"/>
                <w:sz w:val="20"/>
                <w:szCs w:val="20"/>
              </w:rPr>
              <w:t xml:space="preserve"> (19.19)</w:t>
            </w:r>
          </w:p>
        </w:tc>
      </w:tr>
      <w:tr w:rsidR="006B0016" w14:paraId="2B573DF2" w14:textId="77777777" w:rsidTr="004A577F">
        <w:tc>
          <w:tcPr>
            <w:tcW w:w="265" w:type="dxa"/>
          </w:tcPr>
          <w:p w14:paraId="207E3DA7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  <w:vAlign w:val="center"/>
          </w:tcPr>
          <w:p w14:paraId="260FEF22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 times</w:t>
            </w:r>
          </w:p>
        </w:tc>
        <w:tc>
          <w:tcPr>
            <w:tcW w:w="1870" w:type="dxa"/>
            <w:vAlign w:val="center"/>
          </w:tcPr>
          <w:p w14:paraId="4C55BF6C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 (60.67)</w:t>
            </w:r>
          </w:p>
        </w:tc>
        <w:tc>
          <w:tcPr>
            <w:tcW w:w="1870" w:type="dxa"/>
            <w:vAlign w:val="center"/>
          </w:tcPr>
          <w:p w14:paraId="109D646F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22.54)</w:t>
            </w:r>
          </w:p>
        </w:tc>
        <w:tc>
          <w:tcPr>
            <w:tcW w:w="1870" w:type="dxa"/>
          </w:tcPr>
          <w:p w14:paraId="0122B3C5" w14:textId="42A99AAA" w:rsidR="006B0016" w:rsidRPr="001C0B84" w:rsidRDefault="00310FEE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="00C3387F">
              <w:rPr>
                <w:rFonts w:ascii="Times New Roman" w:hAnsi="Times New Roman" w:cs="Times New Roman"/>
                <w:sz w:val="20"/>
                <w:szCs w:val="20"/>
              </w:rPr>
              <w:t xml:space="preserve"> (40.06)</w:t>
            </w:r>
          </w:p>
        </w:tc>
      </w:tr>
      <w:tr w:rsidR="006B0016" w14:paraId="19EA803D" w14:textId="77777777" w:rsidTr="004A577F">
        <w:tc>
          <w:tcPr>
            <w:tcW w:w="265" w:type="dxa"/>
          </w:tcPr>
          <w:p w14:paraId="4CF03B4A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  <w:vAlign w:val="center"/>
          </w:tcPr>
          <w:p w14:paraId="371F6B13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870" w:type="dxa"/>
            <w:vAlign w:val="center"/>
          </w:tcPr>
          <w:p w14:paraId="4B5B8A53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13.41)</w:t>
            </w:r>
          </w:p>
        </w:tc>
        <w:tc>
          <w:tcPr>
            <w:tcW w:w="1870" w:type="dxa"/>
            <w:vAlign w:val="center"/>
          </w:tcPr>
          <w:p w14:paraId="11D66480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.37)</w:t>
            </w:r>
          </w:p>
        </w:tc>
        <w:tc>
          <w:tcPr>
            <w:tcW w:w="1870" w:type="dxa"/>
          </w:tcPr>
          <w:p w14:paraId="68DA4DE0" w14:textId="072F414E" w:rsidR="006B0016" w:rsidRPr="001C0B84" w:rsidRDefault="00310FEE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C3387F">
              <w:rPr>
                <w:rFonts w:ascii="Times New Roman" w:hAnsi="Times New Roman" w:cs="Times New Roman"/>
                <w:sz w:val="20"/>
                <w:szCs w:val="20"/>
              </w:rPr>
              <w:t xml:space="preserve"> (7.98)</w:t>
            </w:r>
          </w:p>
        </w:tc>
      </w:tr>
      <w:tr w:rsidR="006B0016" w14:paraId="2DC18A2B" w14:textId="77777777" w:rsidTr="004A577F">
        <w:tc>
          <w:tcPr>
            <w:tcW w:w="9350" w:type="dxa"/>
            <w:gridSpan w:val="5"/>
          </w:tcPr>
          <w:p w14:paraId="54467349" w14:textId="77777777" w:rsidR="006B0016" w:rsidRPr="00284619" w:rsidRDefault="006B0016" w:rsidP="004A57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erienced payment delays </w:t>
            </w:r>
          </w:p>
        </w:tc>
      </w:tr>
      <w:tr w:rsidR="006B0016" w14:paraId="1A253B9C" w14:textId="77777777" w:rsidTr="004A577F">
        <w:tc>
          <w:tcPr>
            <w:tcW w:w="265" w:type="dxa"/>
          </w:tcPr>
          <w:p w14:paraId="74DE5482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</w:tcPr>
          <w:p w14:paraId="105CE49C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  <w:vAlign w:val="center"/>
          </w:tcPr>
          <w:p w14:paraId="56BADF01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26.52)</w:t>
            </w:r>
          </w:p>
        </w:tc>
        <w:tc>
          <w:tcPr>
            <w:tcW w:w="1870" w:type="dxa"/>
            <w:vAlign w:val="center"/>
          </w:tcPr>
          <w:p w14:paraId="5A0A1B41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 (66.32)</w:t>
            </w:r>
          </w:p>
        </w:tc>
        <w:tc>
          <w:tcPr>
            <w:tcW w:w="1870" w:type="dxa"/>
          </w:tcPr>
          <w:p w14:paraId="50C46A0C" w14:textId="6D32FA27" w:rsidR="006B0016" w:rsidRPr="001C0B84" w:rsidRDefault="00310FEE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="00C3387F">
              <w:rPr>
                <w:rFonts w:ascii="Times New Roman" w:hAnsi="Times New Roman" w:cs="Times New Roman"/>
                <w:sz w:val="20"/>
                <w:szCs w:val="20"/>
              </w:rPr>
              <w:t xml:space="preserve"> (48.04)</w:t>
            </w:r>
          </w:p>
        </w:tc>
      </w:tr>
      <w:tr w:rsidR="006B0016" w14:paraId="769ACD3A" w14:textId="77777777" w:rsidTr="004A577F">
        <w:tc>
          <w:tcPr>
            <w:tcW w:w="265" w:type="dxa"/>
          </w:tcPr>
          <w:p w14:paraId="216C7CB5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</w:tcPr>
          <w:p w14:paraId="59F8E599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less than half</w:t>
            </w:r>
          </w:p>
        </w:tc>
        <w:tc>
          <w:tcPr>
            <w:tcW w:w="1870" w:type="dxa"/>
            <w:vAlign w:val="center"/>
          </w:tcPr>
          <w:p w14:paraId="3C8D011D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38.11)</w:t>
            </w:r>
          </w:p>
        </w:tc>
        <w:tc>
          <w:tcPr>
            <w:tcW w:w="1870" w:type="dxa"/>
            <w:vAlign w:val="center"/>
          </w:tcPr>
          <w:p w14:paraId="087089E8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18.91)</w:t>
            </w:r>
          </w:p>
        </w:tc>
        <w:tc>
          <w:tcPr>
            <w:tcW w:w="1870" w:type="dxa"/>
          </w:tcPr>
          <w:p w14:paraId="606750FC" w14:textId="228AF133" w:rsidR="006B0016" w:rsidRPr="001C0B84" w:rsidRDefault="00310FEE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="00C3387F">
              <w:rPr>
                <w:rFonts w:ascii="Times New Roman" w:hAnsi="Times New Roman" w:cs="Times New Roman"/>
                <w:sz w:val="20"/>
                <w:szCs w:val="20"/>
              </w:rPr>
              <w:t xml:space="preserve"> (27.73)</w:t>
            </w:r>
          </w:p>
        </w:tc>
      </w:tr>
      <w:tr w:rsidR="006B0016" w14:paraId="42513FED" w14:textId="77777777" w:rsidTr="004A577F">
        <w:tc>
          <w:tcPr>
            <w:tcW w:w="265" w:type="dxa"/>
          </w:tcPr>
          <w:p w14:paraId="2BC029AD" w14:textId="77777777" w:rsidR="006B0016" w:rsidRPr="00DA23CB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5" w:type="dxa"/>
          </w:tcPr>
          <w:p w14:paraId="060B9237" w14:textId="77777777" w:rsidR="006B0016" w:rsidRPr="001C0B84" w:rsidRDefault="006B0016" w:rsidP="004A57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, more than half </w:t>
            </w:r>
          </w:p>
        </w:tc>
        <w:tc>
          <w:tcPr>
            <w:tcW w:w="1870" w:type="dxa"/>
            <w:vAlign w:val="center"/>
          </w:tcPr>
          <w:p w14:paraId="04F4FC96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35.37)</w:t>
            </w:r>
          </w:p>
        </w:tc>
        <w:tc>
          <w:tcPr>
            <w:tcW w:w="1870" w:type="dxa"/>
            <w:vAlign w:val="center"/>
          </w:tcPr>
          <w:p w14:paraId="458AA73C" w14:textId="77777777" w:rsidR="006B0016" w:rsidRPr="001C0B84" w:rsidRDefault="006B0016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4.77)</w:t>
            </w:r>
          </w:p>
        </w:tc>
        <w:tc>
          <w:tcPr>
            <w:tcW w:w="1870" w:type="dxa"/>
          </w:tcPr>
          <w:p w14:paraId="733E9118" w14:textId="0D333088" w:rsidR="006B0016" w:rsidRPr="001C0B84" w:rsidRDefault="00310FEE" w:rsidP="004A5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C3387F">
              <w:rPr>
                <w:rFonts w:ascii="Times New Roman" w:hAnsi="Times New Roman" w:cs="Times New Roman"/>
                <w:sz w:val="20"/>
                <w:szCs w:val="20"/>
              </w:rPr>
              <w:t xml:space="preserve"> (24.23)</w:t>
            </w:r>
          </w:p>
        </w:tc>
      </w:tr>
    </w:tbl>
    <w:p w14:paraId="7E8F72F3" w14:textId="2100E5A2" w:rsidR="00462DBF" w:rsidRPr="0041078E" w:rsidRDefault="00462DBF" w:rsidP="0041078E"/>
    <w:sectPr w:rsidR="00462DBF" w:rsidRPr="0041078E" w:rsidSect="006B0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D4FC0" w14:textId="77777777" w:rsidR="005D7B81" w:rsidRDefault="005D7B81" w:rsidP="00EF68AC">
      <w:r>
        <w:separator/>
      </w:r>
    </w:p>
  </w:endnote>
  <w:endnote w:type="continuationSeparator" w:id="0">
    <w:p w14:paraId="3B01D4F4" w14:textId="77777777" w:rsidR="005D7B81" w:rsidRDefault="005D7B81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DFED9" w14:textId="77777777" w:rsidR="005D7B81" w:rsidRDefault="005D7B81" w:rsidP="00EF68AC">
      <w:r>
        <w:separator/>
      </w:r>
    </w:p>
  </w:footnote>
  <w:footnote w:type="continuationSeparator" w:id="0">
    <w:p w14:paraId="2D7059CB" w14:textId="77777777" w:rsidR="005D7B81" w:rsidRDefault="005D7B81" w:rsidP="00EF6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0207B5"/>
    <w:rsid w:val="00031924"/>
    <w:rsid w:val="00093E4E"/>
    <w:rsid w:val="000F6633"/>
    <w:rsid w:val="001748AE"/>
    <w:rsid w:val="0018767D"/>
    <w:rsid w:val="001B32F7"/>
    <w:rsid w:val="00267BF2"/>
    <w:rsid w:val="00310FEE"/>
    <w:rsid w:val="00371046"/>
    <w:rsid w:val="00393ED2"/>
    <w:rsid w:val="003D54DF"/>
    <w:rsid w:val="00407878"/>
    <w:rsid w:val="0041078E"/>
    <w:rsid w:val="00462DBF"/>
    <w:rsid w:val="00463C00"/>
    <w:rsid w:val="00465CDB"/>
    <w:rsid w:val="004F4C34"/>
    <w:rsid w:val="00587D80"/>
    <w:rsid w:val="005D7B81"/>
    <w:rsid w:val="00611D36"/>
    <w:rsid w:val="006A0288"/>
    <w:rsid w:val="006B0016"/>
    <w:rsid w:val="006D188A"/>
    <w:rsid w:val="006E4886"/>
    <w:rsid w:val="00733238"/>
    <w:rsid w:val="00851101"/>
    <w:rsid w:val="008F0708"/>
    <w:rsid w:val="009A5A03"/>
    <w:rsid w:val="009C510D"/>
    <w:rsid w:val="00A415FF"/>
    <w:rsid w:val="00A43F01"/>
    <w:rsid w:val="00A55015"/>
    <w:rsid w:val="00A6050D"/>
    <w:rsid w:val="00A80F3A"/>
    <w:rsid w:val="00B77D7E"/>
    <w:rsid w:val="00B97126"/>
    <w:rsid w:val="00BD5129"/>
    <w:rsid w:val="00C126E1"/>
    <w:rsid w:val="00C3387F"/>
    <w:rsid w:val="00CD6478"/>
    <w:rsid w:val="00CF660B"/>
    <w:rsid w:val="00D86D04"/>
    <w:rsid w:val="00E41F4B"/>
    <w:rsid w:val="00E85D62"/>
    <w:rsid w:val="00E90318"/>
    <w:rsid w:val="00EA4A79"/>
    <w:rsid w:val="00EF68AC"/>
    <w:rsid w:val="00F32335"/>
    <w:rsid w:val="00FB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78E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Microsoft Office User</cp:lastModifiedBy>
  <cp:revision>10</cp:revision>
  <dcterms:created xsi:type="dcterms:W3CDTF">2025-08-25T10:00:00Z</dcterms:created>
  <dcterms:modified xsi:type="dcterms:W3CDTF">2025-12-18T09:47:00Z</dcterms:modified>
</cp:coreProperties>
</file>